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DFE" w:rsidRPr="004D46EF" w:rsidRDefault="00AB2A89" w:rsidP="00403DFE">
      <w:pPr>
        <w:pStyle w:val="Beschriftung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B2A89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77F50" w:rsidRPr="004D46EF">
        <w:rPr>
          <w:rFonts w:ascii="Times New Roman" w:hAnsi="Times New Roman" w:cs="Times New Roman"/>
          <w:sz w:val="24"/>
          <w:szCs w:val="24"/>
          <w:lang w:val="en-US"/>
        </w:rPr>
        <w:t xml:space="preserve">Table S1: Significant correlations between pre-operative (t0) </w:t>
      </w:r>
      <w:r w:rsidR="00371A32" w:rsidRPr="00371A32">
        <w:rPr>
          <w:rFonts w:ascii="Times New Roman" w:hAnsi="Times New Roman" w:cs="Times New Roman"/>
          <w:sz w:val="24"/>
          <w:szCs w:val="24"/>
          <w:lang w:val="en-US"/>
        </w:rPr>
        <w:t xml:space="preserve">psychological health </w:t>
      </w:r>
      <w:r w:rsidR="00277F50" w:rsidRPr="004D46EF">
        <w:rPr>
          <w:rFonts w:ascii="Times New Roman" w:hAnsi="Times New Roman" w:cs="Times New Roman"/>
          <w:sz w:val="24"/>
          <w:szCs w:val="24"/>
          <w:lang w:val="en-US"/>
        </w:rPr>
        <w:t>scores and pre-operative (t=0) patient r</w:t>
      </w:r>
      <w:r w:rsidR="00CA234B" w:rsidRPr="004D46EF">
        <w:rPr>
          <w:rFonts w:ascii="Times New Roman" w:hAnsi="Times New Roman" w:cs="Times New Roman"/>
          <w:sz w:val="24"/>
          <w:szCs w:val="24"/>
          <w:lang w:val="en-US"/>
        </w:rPr>
        <w:t>eported outcome measures scores</w:t>
      </w:r>
      <w:r w:rsidR="00277F50" w:rsidRPr="004D46EF">
        <w:rPr>
          <w:rFonts w:ascii="Times New Roman" w:hAnsi="Times New Roman" w:cs="Times New Roman"/>
          <w:sz w:val="24"/>
          <w:szCs w:val="24"/>
          <w:lang w:val="en-US"/>
        </w:rPr>
        <w:t xml:space="preserve"> and between </w:t>
      </w:r>
      <w:r w:rsidR="00F23D4F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277F50" w:rsidRPr="004D46EF">
        <w:rPr>
          <w:rFonts w:ascii="Times New Roman" w:hAnsi="Times New Roman" w:cs="Times New Roman"/>
          <w:sz w:val="24"/>
          <w:szCs w:val="24"/>
          <w:lang w:val="en-US"/>
        </w:rPr>
        <w:t xml:space="preserve"> month post-operative (t1) </w:t>
      </w:r>
      <w:r w:rsidR="00371A32" w:rsidRPr="00371A32">
        <w:rPr>
          <w:rFonts w:ascii="Times New Roman" w:hAnsi="Times New Roman" w:cs="Times New Roman"/>
          <w:sz w:val="24"/>
          <w:szCs w:val="24"/>
          <w:lang w:val="en-US"/>
        </w:rPr>
        <w:t xml:space="preserve">psychological health </w:t>
      </w:r>
      <w:r w:rsidR="00277F50" w:rsidRPr="004D46EF">
        <w:rPr>
          <w:rFonts w:ascii="Times New Roman" w:hAnsi="Times New Roman" w:cs="Times New Roman"/>
          <w:sz w:val="24"/>
          <w:szCs w:val="24"/>
          <w:lang w:val="en-US"/>
        </w:rPr>
        <w:t>scores and patient rep</w:t>
      </w:r>
      <w:r w:rsidR="00CA234B" w:rsidRPr="004D46EF">
        <w:rPr>
          <w:rFonts w:ascii="Times New Roman" w:hAnsi="Times New Roman" w:cs="Times New Roman"/>
          <w:sz w:val="24"/>
          <w:szCs w:val="24"/>
          <w:lang w:val="en-US"/>
        </w:rPr>
        <w:t xml:space="preserve">orted outcome measures </w:t>
      </w:r>
      <w:r w:rsidR="00F23D4F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CA234B" w:rsidRPr="004D46EF">
        <w:rPr>
          <w:rFonts w:ascii="Times New Roman" w:hAnsi="Times New Roman" w:cs="Times New Roman"/>
          <w:sz w:val="24"/>
          <w:szCs w:val="24"/>
          <w:lang w:val="en-US"/>
        </w:rPr>
        <w:t xml:space="preserve"> month after total knee arthroplasty </w:t>
      </w:r>
      <w:r w:rsidR="00277F50" w:rsidRPr="004D46EF">
        <w:rPr>
          <w:rFonts w:ascii="Times New Roman" w:hAnsi="Times New Roman" w:cs="Times New Roman"/>
          <w:sz w:val="24"/>
          <w:szCs w:val="24"/>
          <w:lang w:val="en-US"/>
        </w:rPr>
        <w:t>(t1)</w:t>
      </w:r>
    </w:p>
    <w:bookmarkEnd w:id="0"/>
    <w:tbl>
      <w:tblPr>
        <w:tblW w:w="12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793"/>
        <w:gridCol w:w="1200"/>
        <w:gridCol w:w="1340"/>
        <w:gridCol w:w="1200"/>
        <w:gridCol w:w="1645"/>
        <w:gridCol w:w="1340"/>
        <w:gridCol w:w="1194"/>
        <w:gridCol w:w="6"/>
      </w:tblGrid>
      <w:tr w:rsidR="00277F50" w:rsidRPr="004D46EF" w:rsidTr="00F5625D">
        <w:trPr>
          <w:gridAfter w:val="1"/>
          <w:wAfter w:w="6" w:type="dxa"/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 t0 </w:t>
            </w:r>
          </w:p>
        </w:tc>
        <w:tc>
          <w:tcPr>
            <w:tcW w:w="41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 t1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sychometric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uestionnaire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PROM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rrelation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efficient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rrelation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efficient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r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DI-F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E413F4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9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DI-F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K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E413F4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E413F4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9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DI-F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K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E413F4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E413F4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E413F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3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DI-F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A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DI-F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Q-5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29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DI-F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Q-5D V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6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D 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K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8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8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D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K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2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D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K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46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D 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A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C624F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277F50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D 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Q-5D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277F50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4670D7"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F5625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9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F50" w:rsidRPr="004D46EF" w:rsidRDefault="00F5625D" w:rsidP="00C44F1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</w:t>
            </w:r>
          </w:p>
        </w:tc>
      </w:tr>
      <w:tr w:rsidR="00F5625D" w:rsidRPr="004D46EF" w:rsidTr="00F5625D">
        <w:trPr>
          <w:trHeight w:val="20"/>
        </w:trPr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D 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Q-5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A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625D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44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</w:t>
            </w:r>
          </w:p>
        </w:tc>
      </w:tr>
      <w:tr w:rsidR="00F5625D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ADS-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2E51F2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2E51F2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7</w:t>
            </w:r>
          </w:p>
        </w:tc>
      </w:tr>
      <w:tr w:rsidR="002E51F2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A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K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1</w:t>
            </w:r>
          </w:p>
        </w:tc>
      </w:tr>
      <w:tr w:rsidR="00F5625D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A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K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2E51F2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2E51F2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9</w:t>
            </w:r>
          </w:p>
        </w:tc>
      </w:tr>
      <w:tr w:rsidR="00F5625D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 xml:space="preserve">HADS-A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AS </w:t>
            </w: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2E51F2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A 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Q-5D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41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1F2" w:rsidRPr="004D46EF" w:rsidRDefault="002E51F2" w:rsidP="002E51F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F5625D" w:rsidRPr="004D46EF" w:rsidTr="00F5625D">
        <w:trPr>
          <w:trHeight w:val="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DS-A 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Q-5D V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2E51F2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25D" w:rsidRPr="004D46EF" w:rsidRDefault="00F5625D" w:rsidP="00F562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2E51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2</w:t>
            </w:r>
            <w:r w:rsidRPr="004D46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</w:tr>
    </w:tbl>
    <w:p w:rsidR="005D52B1" w:rsidRDefault="00277F50" w:rsidP="008604F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 w:rsidRPr="004D46E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HADS: Hospital Anxiety and Depression Scale; HADS-D: Depression; HADS-A: Anxiety; BDI-FS: Beck Depression Inventory Fast Screen; OKS: Oxford Knee Score; EQ-5D: EuroQuol-5 Dimensions; VAS: visual analog scale; N: number of patients</w:t>
      </w:r>
      <w:r w:rsidR="00FC624F" w:rsidRPr="004D46E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; </w:t>
      </w:r>
      <w:proofErr w:type="spellStart"/>
      <w:r w:rsidR="00FC624F" w:rsidRPr="004D46E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n.s</w:t>
      </w:r>
      <w:proofErr w:type="spellEnd"/>
      <w:r w:rsidR="00FC624F" w:rsidRPr="004D46E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. = no significant correlation</w:t>
      </w:r>
    </w:p>
    <w:p w:rsidR="001725C7" w:rsidRDefault="001725C7" w:rsidP="008604F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</w:p>
    <w:p w:rsidR="00950424" w:rsidRDefault="00950424" w:rsidP="008604F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The a</w:t>
      </w:r>
      <w:r w:rsidRPr="0095042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ppendix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is</w:t>
      </w:r>
      <w:r w:rsidRPr="0095042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for possible web public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and also</w:t>
      </w:r>
      <w:r w:rsidRPr="0095042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for peer-review purpos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.</w:t>
      </w:r>
    </w:p>
    <w:p w:rsidR="00950424" w:rsidRPr="004D46EF" w:rsidRDefault="00950424" w:rsidP="008604F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50424" w:rsidRPr="004D46EF" w:rsidSect="00277F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F7B"/>
    <w:rsid w:val="001725C7"/>
    <w:rsid w:val="001A52F2"/>
    <w:rsid w:val="00277F50"/>
    <w:rsid w:val="002E51F2"/>
    <w:rsid w:val="00327FDB"/>
    <w:rsid w:val="00371A32"/>
    <w:rsid w:val="00403DFE"/>
    <w:rsid w:val="004670D7"/>
    <w:rsid w:val="004B0D25"/>
    <w:rsid w:val="004C33A9"/>
    <w:rsid w:val="004D46EF"/>
    <w:rsid w:val="0054005C"/>
    <w:rsid w:val="00574A13"/>
    <w:rsid w:val="005D52B1"/>
    <w:rsid w:val="006F47E9"/>
    <w:rsid w:val="0070414F"/>
    <w:rsid w:val="00842563"/>
    <w:rsid w:val="008604FA"/>
    <w:rsid w:val="009108EA"/>
    <w:rsid w:val="00950424"/>
    <w:rsid w:val="00992F1C"/>
    <w:rsid w:val="009C7850"/>
    <w:rsid w:val="00AB2A89"/>
    <w:rsid w:val="00B41AB5"/>
    <w:rsid w:val="00B64B15"/>
    <w:rsid w:val="00B9485F"/>
    <w:rsid w:val="00C153CF"/>
    <w:rsid w:val="00C7089C"/>
    <w:rsid w:val="00CA234B"/>
    <w:rsid w:val="00E413F4"/>
    <w:rsid w:val="00E76F7B"/>
    <w:rsid w:val="00F23D4F"/>
    <w:rsid w:val="00F5625D"/>
    <w:rsid w:val="00FA59ED"/>
    <w:rsid w:val="00FC624F"/>
    <w:rsid w:val="00FD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C08D5E-BE68-4624-9EB8-7CEBBE1F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arial"/>
    <w:qFormat/>
    <w:rsid w:val="009108EA"/>
    <w:pPr>
      <w:spacing w:line="48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76F7B"/>
    <w:pPr>
      <w:spacing w:after="200" w:line="240" w:lineRule="auto"/>
    </w:pPr>
    <w:rPr>
      <w:iCs/>
      <w:sz w:val="18"/>
      <w:szCs w:val="18"/>
    </w:rPr>
  </w:style>
  <w:style w:type="paragraph" w:customStyle="1" w:styleId="TabelleFunote">
    <w:name w:val="Tabelle_Fußnote"/>
    <w:qFormat/>
    <w:rsid w:val="00B9485F"/>
    <w:pPr>
      <w:adjustRightInd w:val="0"/>
      <w:snapToGrid w:val="0"/>
      <w:spacing w:after="0" w:line="228" w:lineRule="auto"/>
      <w:jc w:val="both"/>
    </w:pPr>
    <w:rPr>
      <w:rFonts w:eastAsia="Times New Roman" w:cs="Cordia New"/>
      <w:color w:val="000000"/>
      <w:sz w:val="18"/>
      <w:lang w:val="en-US" w:eastAsia="de-DE" w:bidi="en-US"/>
    </w:rPr>
  </w:style>
  <w:style w:type="table" w:customStyle="1" w:styleId="Lotte1">
    <w:name w:val="Lotte1"/>
    <w:basedOn w:val="NormaleTabelle"/>
    <w:uiPriority w:val="99"/>
    <w:rsid w:val="00B9485F"/>
    <w:pPr>
      <w:spacing w:after="0" w:line="240" w:lineRule="auto"/>
    </w:pPr>
    <w:rPr>
      <w:rFonts w:eastAsia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color w:val="000000" w:themeColor="text1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</w:tcBorders>
        <w:shd w:val="clear" w:color="auto" w:fill="auto"/>
      </w:tcPr>
    </w:tblStylePr>
    <w:tblStylePr w:type="lastRow">
      <w:rPr>
        <w:rFonts w:ascii="Arial" w:hAnsi="Arial"/>
        <w:sz w:val="20"/>
      </w:rPr>
      <w:tblPr/>
      <w:tcPr>
        <w:tcBorders>
          <w:top w:val="nil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auto"/>
      </w:tcPr>
    </w:tblStylePr>
    <w:tblStylePr w:type="firstCol">
      <w:rPr>
        <w:rFonts w:ascii="Arial" w:hAnsi="Arial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auto"/>
      </w:tcPr>
    </w:tblStylePr>
    <w:tblStylePr w:type="nwCel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auto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6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62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ski-Zenk, Katrin</dc:creator>
  <cp:keywords/>
  <dc:description/>
  <cp:lastModifiedBy>Osmanski-Zenk, Katrin</cp:lastModifiedBy>
  <cp:revision>3</cp:revision>
  <cp:lastPrinted>2024-08-22T10:06:00Z</cp:lastPrinted>
  <dcterms:created xsi:type="dcterms:W3CDTF">2025-07-01T07:02:00Z</dcterms:created>
  <dcterms:modified xsi:type="dcterms:W3CDTF">2025-07-01T07:02:00Z</dcterms:modified>
</cp:coreProperties>
</file>